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239" w:rsidRPr="00334DA1" w:rsidRDefault="00070239" w:rsidP="00070239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9A2E00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7E3791C" wp14:editId="2CAA0608">
            <wp:extent cx="5274310" cy="1807845"/>
            <wp:effectExtent l="0" t="0" r="2540" b="1905"/>
            <wp:docPr id="210237238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38" t="4148" r="338" b="5629"/>
                    <a:stretch/>
                  </pic:blipFill>
                  <pic:spPr bwMode="auto">
                    <a:xfrm>
                      <a:off x="0" y="0"/>
                      <a:ext cx="5274310" cy="180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0239" w:rsidRPr="00F62F40" w:rsidRDefault="00070239" w:rsidP="00070239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10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PuPuf4 and </w:t>
      </w:r>
      <w:bookmarkStart w:id="0" w:name="_Hlk170928629"/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PuNog2</w:t>
      </w:r>
      <w:bookmarkEnd w:id="0"/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interaction verification experiments.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Validation of the association between PuPuf4 and PuNog2 </w:t>
      </w:r>
      <w:r w:rsidRPr="00B94D5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in vivo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-immunoprecipitations (Co-IP) were performed in </w:t>
      </w:r>
      <w:bookmarkStart w:id="1" w:name="_Hlk170928778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extracts of </w:t>
      </w:r>
      <w:r w:rsidRPr="00B94D5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B94D5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ultimum</w:t>
      </w:r>
      <w:bookmarkEnd w:id="1"/>
      <w:proofErr w:type="spellEnd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mycelium expressing PuNog2-FLAG with PuPuf4-GFP. </w:t>
      </w:r>
      <w:bookmarkStart w:id="2" w:name="_Hlk170928743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>The presence of FLAG-tagged proteins was detected by western blot analysis using a FLAG antibody.</w:t>
      </w:r>
      <w:bookmarkEnd w:id="2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bands detected with anti-GFP were quantified with the ODYSSEY infrared imaging system (application software version 2.1).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(B</w:t>
      </w:r>
      <w:r w:rsidRPr="00B94D55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yeast two-hybrid (Y2H) assay indicated that PuPuf4 </w:t>
      </w:r>
      <w:proofErr w:type="spellStart"/>
      <w:r w:rsidRPr="00B94D55">
        <w:rPr>
          <w:rFonts w:ascii="Times New Roman" w:eastAsia="SimSun" w:hAnsi="Times New Roman" w:cs="Times New Roman"/>
          <w:kern w:val="0"/>
          <w:sz w:val="24"/>
          <w:szCs w:val="24"/>
        </w:rPr>
        <w:t xml:space="preserve">can 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not</w:t>
      </w:r>
      <w:proofErr w:type="spellEnd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teract with PuNog2. Ten-fold serial dilutions of yeast cells transferred with the bait and prey construct were assayed for growth on SD-</w:t>
      </w:r>
      <w:proofErr w:type="spellStart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Leu</w:t>
      </w:r>
      <w:proofErr w:type="spellEnd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proofErr w:type="spellStart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Trp</w:t>
      </w:r>
      <w:proofErr w:type="spellEnd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-His-Ade plates. A pair of plasmids, pGBKT7-53 and pGADT7-T was used as the positive control, while pGBKT7-Lam and pGADT7-T was used as the negative control.</w:t>
      </w:r>
    </w:p>
    <w:p w:rsidR="003979A6" w:rsidRDefault="003979A6">
      <w:bookmarkStart w:id="3" w:name="_GoBack"/>
      <w:bookmarkEnd w:id="3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239"/>
    <w:rsid w:val="00070239"/>
    <w:rsid w:val="0039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4D769-FDFB-4F95-AFF6-F7F65C59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2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7:00Z</dcterms:created>
  <dcterms:modified xsi:type="dcterms:W3CDTF">2025-07-17T10:17:00Z</dcterms:modified>
</cp:coreProperties>
</file>